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7A4" w:rsidRPr="00F65072" w:rsidRDefault="00BB37A4" w:rsidP="00BB37A4">
      <w:pPr>
        <w:rPr>
          <w:rFonts w:cs="Arial"/>
          <w:lang w:val="en-US"/>
        </w:rPr>
      </w:pPr>
      <w:r w:rsidRPr="00F65072">
        <w:rPr>
          <w:rFonts w:cs="Arial"/>
          <w:b/>
          <w:lang w:val="en-US"/>
        </w:rPr>
        <w:t>S5 table</w:t>
      </w:r>
      <w:r w:rsidRPr="00F65072">
        <w:rPr>
          <w:rFonts w:cs="Arial"/>
          <w:lang w:val="en-US"/>
        </w:rPr>
        <w:t xml:space="preserve"> Influence of process parameter on maximal pa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549"/>
        <w:gridCol w:w="1224"/>
      </w:tblGrid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rst postoperative da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ean ± SD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-value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37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  <w:r w:rsidRPr="00F65072">
              <w:rPr>
                <w:rFonts w:cs="Arial"/>
                <w:lang w:val="en-US"/>
              </w:rPr>
              <w:tab/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4 ± 2.7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clorazepate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rPr>
          <w:trHeight w:val="64"/>
        </w:trPr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3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4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s in recovery roo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&lt;0.00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</w:t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  <w:r w:rsidRPr="00F65072">
              <w:rPr>
                <w:rFonts w:cs="Arial"/>
                <w:lang w:val="en-US"/>
              </w:rPr>
              <w:t>)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9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s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3 ± 1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6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9 ± 1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4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7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9 ± 1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2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1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1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e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5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e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4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4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46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6 ± 2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9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second postoperative da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4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1 ± 2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7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clorazepat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9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2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</w:t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  <w:r w:rsidRPr="00F65072">
              <w:rPr>
                <w:rFonts w:cs="Arial"/>
                <w:lang w:val="en-US"/>
              </w:rPr>
              <w:t>)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8 ± 2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3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9 ± 2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9 ± 2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4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5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6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acetaminoph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etoricoxib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43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 ± 2.8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e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56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4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4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3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hird postoperative da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3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88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8 ± 1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clorazepat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358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</w:t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  <w:r w:rsidRPr="00F65072">
              <w:rPr>
                <w:rFonts w:cs="Arial"/>
                <w:lang w:val="en-US"/>
              </w:rPr>
              <w:t>)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2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1.8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17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7 ± 1.8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7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6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codein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2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6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  <w:r w:rsidRPr="00F65072">
              <w:rPr>
                <w:rFonts w:cs="Arial"/>
                <w:lang w:val="en-US"/>
              </w:rPr>
              <w:tab/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93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codein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5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tabs>
                <w:tab w:val="left" w:pos="708"/>
                <w:tab w:val="center" w:pos="1728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2.1 ± 0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36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etoricoxib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73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 xml:space="preserve">6.0 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2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3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3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ourth postoperative da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1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8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5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8 ± 1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clorazepat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51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5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</w:t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  <w:r w:rsidRPr="00F65072">
              <w:rPr>
                <w:rFonts w:cs="Arial"/>
                <w:lang w:val="en-US"/>
              </w:rPr>
              <w:t>)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5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6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55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4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9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</w:r>
            <w:proofErr w:type="spellStart"/>
            <w:r w:rsidRPr="00F65072">
              <w:rPr>
                <w:rFonts w:cs="Arial"/>
                <w:lang w:val="en-US"/>
              </w:rPr>
              <w:t>tapentad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0.7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3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7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5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2 ± 2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2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etoricoxib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1.00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02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4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2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1.9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7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fth postoperative da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regular intake of pain killer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5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7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sedative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30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1.7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idazola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clorazepat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9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intraoperative remifentani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lang w:val="en-US"/>
              </w:rPr>
              <w:t>0.353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4 ± 2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in recovery room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38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 (</w:t>
            </w:r>
            <w:proofErr w:type="spellStart"/>
            <w:r w:rsidRPr="00F65072">
              <w:rPr>
                <w:rFonts w:cs="Arial"/>
                <w:lang w:val="en-US"/>
              </w:rPr>
              <w:t>piritramid</w:t>
            </w:r>
            <w:proofErr w:type="spellEnd"/>
            <w:r w:rsidRPr="00F65072">
              <w:rPr>
                <w:rFonts w:cs="Arial"/>
                <w:lang w:val="en-US"/>
              </w:rPr>
              <w:t>)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rPr>
          <w:trHeight w:val="64"/>
        </w:trPr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4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49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ramado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b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-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dominant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1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0 ± 2.6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metamizol</w:t>
            </w:r>
            <w:proofErr w:type="spellEnd"/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etaminoph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dditional non-opioid on ward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91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5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buprofen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pain therapy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84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3.7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3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reoperative counseling on postoperative pain management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66</w:t>
            </w: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1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gener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4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  <w:tr w:rsidR="00BB37A4" w:rsidRPr="00F65072" w:rsidTr="00182C87">
        <w:tc>
          <w:tcPr>
            <w:tcW w:w="3672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, special</w:t>
            </w:r>
          </w:p>
        </w:tc>
        <w:tc>
          <w:tcPr>
            <w:tcW w:w="1549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3.0</w:t>
            </w:r>
          </w:p>
        </w:tc>
        <w:tc>
          <w:tcPr>
            <w:tcW w:w="1224" w:type="dxa"/>
          </w:tcPr>
          <w:p w:rsidR="00BB37A4" w:rsidRPr="00F65072" w:rsidRDefault="00BB37A4" w:rsidP="00182C87">
            <w:pPr>
              <w:rPr>
                <w:rFonts w:cs="Arial"/>
                <w:lang w:val="en-US"/>
              </w:rPr>
            </w:pPr>
          </w:p>
        </w:tc>
      </w:tr>
    </w:tbl>
    <w:p w:rsidR="00BD36EB" w:rsidRDefault="00BD36EB">
      <w:bookmarkStart w:id="0" w:name="_GoBack"/>
      <w:bookmarkEnd w:id="0"/>
    </w:p>
    <w:sectPr w:rsidR="00BD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7A4"/>
    <w:rsid w:val="00A10723"/>
    <w:rsid w:val="00BB37A4"/>
    <w:rsid w:val="00BD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7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A4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7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02</Words>
  <Characters>4578</Characters>
  <Application>Microsoft Office Word</Application>
  <DocSecurity>0</DocSecurity>
  <Lines>38</Lines>
  <Paragraphs>10</Paragraphs>
  <ScaleCrop>false</ScaleCrop>
  <Company>Microsoft</Company>
  <LinksUpToDate>false</LinksUpToDate>
  <CharactersWithSpaces>5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8T06:35:00Z</dcterms:created>
  <dcterms:modified xsi:type="dcterms:W3CDTF">2020-01-28T06:35:00Z</dcterms:modified>
</cp:coreProperties>
</file>